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2349" w:rsidRDefault="004E716D" w:rsidP="008163CB">
      <w:pPr>
        <w:spacing w:line="480" w:lineRule="auto"/>
        <w:rPr>
          <w:rFonts w:ascii="Arial" w:hAnsi="Arial" w:cs="Arial"/>
          <w:b/>
        </w:rPr>
      </w:pPr>
      <w:r w:rsidRPr="007469BC">
        <w:rPr>
          <w:rFonts w:ascii="Arial" w:hAnsi="Arial" w:cs="Arial"/>
          <w:b/>
        </w:rPr>
        <w:t xml:space="preserve">Table </w:t>
      </w:r>
      <w:r w:rsidR="00F23812">
        <w:rPr>
          <w:rFonts w:ascii="Arial" w:hAnsi="Arial" w:cs="Arial"/>
          <w:b/>
        </w:rPr>
        <w:t>S</w:t>
      </w:r>
      <w:r w:rsidRPr="007469BC">
        <w:rPr>
          <w:rFonts w:ascii="Arial" w:hAnsi="Arial" w:cs="Arial"/>
          <w:b/>
        </w:rPr>
        <w:t>3</w:t>
      </w:r>
      <w:r w:rsidR="008E68F7" w:rsidRPr="007469BC">
        <w:rPr>
          <w:rFonts w:ascii="Arial" w:hAnsi="Arial" w:cs="Arial"/>
          <w:b/>
        </w:rPr>
        <w:t xml:space="preserve">. </w:t>
      </w:r>
      <w:r w:rsidR="00174BAD">
        <w:rPr>
          <w:rFonts w:ascii="Arial" w:hAnsi="Arial" w:cs="Arial"/>
          <w:b/>
        </w:rPr>
        <w:t>Comparison of net reclassification index values for alveolar cytokines according to risk</w:t>
      </w:r>
      <w:r w:rsidR="007469BC" w:rsidRPr="007469BC">
        <w:rPr>
          <w:rFonts w:ascii="Arial" w:hAnsi="Arial" w:cs="Arial"/>
          <w:b/>
        </w:rPr>
        <w:t xml:space="preserve"> genotypes.</w:t>
      </w:r>
    </w:p>
    <w:p w:rsidR="007469BC" w:rsidRPr="007469BC" w:rsidRDefault="007469BC" w:rsidP="008163CB">
      <w:pPr>
        <w:spacing w:line="480" w:lineRule="auto"/>
        <w:rPr>
          <w:rFonts w:ascii="Arial" w:hAnsi="Arial" w:cs="Arial"/>
        </w:rPr>
      </w:pPr>
    </w:p>
    <w:tbl>
      <w:tblPr>
        <w:tblStyle w:val="Tabelacomgrelha"/>
        <w:tblW w:w="68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553"/>
        <w:gridCol w:w="802"/>
        <w:gridCol w:w="1020"/>
        <w:gridCol w:w="803"/>
      </w:tblGrid>
      <w:tr w:rsidR="00174BAD" w:rsidRPr="007469BC" w:rsidTr="00174BAD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tic varia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:rsidR="00174BAD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ytokine cut-off</w:t>
            </w:r>
            <w:r w:rsidR="00637C09" w:rsidRPr="00637C09">
              <w:rPr>
                <w:rFonts w:ascii="Arial" w:hAnsi="Arial" w:cs="Arial"/>
                <w:b/>
              </w:rPr>
              <w:t>†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7469BC">
              <w:rPr>
                <w:rFonts w:ascii="Arial" w:hAnsi="Arial" w:cs="Arial"/>
                <w:b/>
              </w:rPr>
              <w:t>ΔS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7469BC">
              <w:rPr>
                <w:rFonts w:ascii="Arial" w:hAnsi="Arial" w:cs="Arial"/>
                <w:b/>
              </w:rPr>
              <w:t>Δ(1-SP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7469BC">
              <w:rPr>
                <w:rFonts w:ascii="Arial" w:hAnsi="Arial" w:cs="Arial"/>
                <w:b/>
              </w:rPr>
              <w:t>NRI</w:t>
            </w:r>
          </w:p>
        </w:tc>
      </w:tr>
      <w:tr w:rsidR="00174BAD" w:rsidRPr="007469BC" w:rsidTr="00174BAD">
        <w:trPr>
          <w:trHeight w:val="157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7469BC">
              <w:rPr>
                <w:rFonts w:ascii="Arial" w:hAnsi="Arial" w:cs="Arial"/>
                <w:b/>
                <w:i/>
              </w:rPr>
              <w:t>PTX3</w:t>
            </w:r>
            <w:r>
              <w:rPr>
                <w:rFonts w:ascii="Arial" w:hAnsi="Arial" w:cs="Arial"/>
                <w:b/>
                <w:i/>
              </w:rPr>
              <w:t xml:space="preserve"> </w:t>
            </w:r>
            <w:r w:rsidRPr="003C4873">
              <w:rPr>
                <w:rFonts w:ascii="Arial" w:hAnsi="Arial" w:cs="Arial"/>
                <w:b/>
              </w:rPr>
              <w:t>rs230561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74BAD" w:rsidRPr="007469BC" w:rsidRDefault="00637C09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+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</w:tcBorders>
            <w:vAlign w:val="center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FB6951">
              <w:rPr>
                <w:rFonts w:ascii="Arial" w:hAnsi="Arial" w:cs="Arial"/>
                <w:b/>
              </w:rPr>
              <w:t xml:space="preserve">IL-6 </w:t>
            </w:r>
            <w:r>
              <w:rPr>
                <w:rFonts w:ascii="Arial" w:hAnsi="Arial" w:cs="Arial"/>
                <w:b/>
              </w:rPr>
              <w:t>≥88.9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469BC">
              <w:rPr>
                <w:rFonts w:ascii="Arial" w:hAnsi="Arial" w:cs="Arial"/>
              </w:rPr>
              <w:t>-0.02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469BC">
              <w:rPr>
                <w:rFonts w:ascii="Arial" w:hAnsi="Arial" w:cs="Arial"/>
              </w:rPr>
              <w:t>0.06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469BC">
              <w:rPr>
                <w:rFonts w:ascii="Arial" w:hAnsi="Arial" w:cs="Arial"/>
              </w:rPr>
              <w:t>0.62</w:t>
            </w:r>
          </w:p>
        </w:tc>
      </w:tr>
      <w:tr w:rsidR="00174BAD" w:rsidRPr="007469BC" w:rsidTr="00174BAD">
        <w:trPr>
          <w:jc w:val="center"/>
        </w:trPr>
        <w:tc>
          <w:tcPr>
            <w:tcW w:w="1418" w:type="dxa"/>
            <w:vMerge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G</w:t>
            </w:r>
          </w:p>
        </w:tc>
        <w:tc>
          <w:tcPr>
            <w:tcW w:w="1553" w:type="dxa"/>
            <w:vMerge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802" w:type="dxa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469BC">
              <w:rPr>
                <w:rFonts w:ascii="Arial" w:hAnsi="Arial" w:cs="Arial"/>
              </w:rPr>
              <w:t>-0.09</w:t>
            </w:r>
          </w:p>
        </w:tc>
        <w:tc>
          <w:tcPr>
            <w:tcW w:w="1020" w:type="dxa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469BC">
              <w:rPr>
                <w:rFonts w:ascii="Arial" w:hAnsi="Arial" w:cs="Arial"/>
              </w:rPr>
              <w:t>-0.29</w:t>
            </w:r>
          </w:p>
        </w:tc>
        <w:tc>
          <w:tcPr>
            <w:tcW w:w="803" w:type="dxa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469BC">
              <w:rPr>
                <w:rFonts w:ascii="Arial" w:hAnsi="Arial" w:cs="Arial"/>
              </w:rPr>
              <w:t>0.17</w:t>
            </w:r>
          </w:p>
        </w:tc>
      </w:tr>
      <w:tr w:rsidR="00174BAD" w:rsidRPr="007469BC" w:rsidTr="00174BAD">
        <w:trPr>
          <w:jc w:val="center"/>
        </w:trPr>
        <w:tc>
          <w:tcPr>
            <w:tcW w:w="1418" w:type="dxa"/>
            <w:vMerge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:rsidR="00174BAD" w:rsidRPr="007469BC" w:rsidRDefault="00637C09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+</w:t>
            </w:r>
          </w:p>
        </w:tc>
        <w:tc>
          <w:tcPr>
            <w:tcW w:w="1553" w:type="dxa"/>
            <w:vMerge w:val="restart"/>
            <w:vAlign w:val="center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-8 ≥904</w:t>
            </w:r>
          </w:p>
        </w:tc>
        <w:tc>
          <w:tcPr>
            <w:tcW w:w="802" w:type="dxa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469BC">
              <w:rPr>
                <w:rFonts w:ascii="Arial" w:hAnsi="Arial" w:cs="Arial"/>
              </w:rPr>
              <w:t>-0.02</w:t>
            </w:r>
          </w:p>
        </w:tc>
        <w:tc>
          <w:tcPr>
            <w:tcW w:w="1020" w:type="dxa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469BC">
              <w:rPr>
                <w:rFonts w:ascii="Arial" w:hAnsi="Arial" w:cs="Arial"/>
              </w:rPr>
              <w:t>-0.06</w:t>
            </w:r>
          </w:p>
        </w:tc>
        <w:tc>
          <w:tcPr>
            <w:tcW w:w="803" w:type="dxa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469BC">
              <w:rPr>
                <w:rFonts w:ascii="Arial" w:hAnsi="Arial" w:cs="Arial"/>
              </w:rPr>
              <w:t>0.58</w:t>
            </w:r>
          </w:p>
        </w:tc>
      </w:tr>
      <w:tr w:rsidR="00174BAD" w:rsidRPr="007469BC" w:rsidTr="00174BAD">
        <w:trPr>
          <w:jc w:val="center"/>
        </w:trPr>
        <w:tc>
          <w:tcPr>
            <w:tcW w:w="1418" w:type="dxa"/>
            <w:vMerge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G</w:t>
            </w:r>
          </w:p>
        </w:tc>
        <w:tc>
          <w:tcPr>
            <w:tcW w:w="1553" w:type="dxa"/>
            <w:vMerge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802" w:type="dxa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469BC">
              <w:rPr>
                <w:rFonts w:ascii="Arial" w:hAnsi="Arial" w:cs="Arial"/>
              </w:rPr>
              <w:t>0.23</w:t>
            </w:r>
          </w:p>
        </w:tc>
        <w:tc>
          <w:tcPr>
            <w:tcW w:w="1020" w:type="dxa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469BC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803" w:type="dxa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469BC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0</w:t>
            </w:r>
          </w:p>
        </w:tc>
      </w:tr>
      <w:tr w:rsidR="00174BAD" w:rsidRPr="007469BC" w:rsidTr="00174BAD">
        <w:trPr>
          <w:jc w:val="center"/>
        </w:trPr>
        <w:tc>
          <w:tcPr>
            <w:tcW w:w="1418" w:type="dxa"/>
            <w:vMerge w:val="restart"/>
            <w:vAlign w:val="center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7469BC">
              <w:rPr>
                <w:rFonts w:ascii="Arial" w:hAnsi="Arial" w:cs="Arial"/>
                <w:b/>
                <w:i/>
              </w:rPr>
              <w:t>CLEC7A</w:t>
            </w:r>
            <w:r>
              <w:rPr>
                <w:rFonts w:ascii="Arial" w:hAnsi="Arial" w:cs="Arial"/>
                <w:b/>
                <w:i/>
              </w:rPr>
              <w:t xml:space="preserve"> </w:t>
            </w:r>
            <w:r w:rsidRPr="003C4873">
              <w:rPr>
                <w:rFonts w:ascii="Arial" w:hAnsi="Arial" w:cs="Arial"/>
                <w:b/>
              </w:rPr>
              <w:t>rs16910526</w:t>
            </w:r>
          </w:p>
        </w:tc>
        <w:tc>
          <w:tcPr>
            <w:tcW w:w="1276" w:type="dxa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7469BC">
              <w:rPr>
                <w:rFonts w:ascii="Arial" w:hAnsi="Arial" w:cs="Arial"/>
                <w:b/>
              </w:rPr>
              <w:t>TT</w:t>
            </w:r>
          </w:p>
        </w:tc>
        <w:tc>
          <w:tcPr>
            <w:tcW w:w="1553" w:type="dxa"/>
            <w:vMerge w:val="restart"/>
            <w:vAlign w:val="center"/>
          </w:tcPr>
          <w:p w:rsidR="00174BAD" w:rsidRPr="003C4873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-1β ≥27.1</w:t>
            </w:r>
          </w:p>
        </w:tc>
        <w:tc>
          <w:tcPr>
            <w:tcW w:w="802" w:type="dxa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469BC">
              <w:rPr>
                <w:rFonts w:ascii="Arial" w:hAnsi="Arial" w:cs="Arial"/>
              </w:rPr>
              <w:t>0.02</w:t>
            </w:r>
          </w:p>
        </w:tc>
        <w:tc>
          <w:tcPr>
            <w:tcW w:w="1020" w:type="dxa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469BC">
              <w:rPr>
                <w:rFonts w:ascii="Arial" w:hAnsi="Arial" w:cs="Arial"/>
              </w:rPr>
              <w:t>-0.01</w:t>
            </w:r>
          </w:p>
        </w:tc>
        <w:tc>
          <w:tcPr>
            <w:tcW w:w="803" w:type="dxa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469BC">
              <w:rPr>
                <w:rFonts w:ascii="Arial" w:hAnsi="Arial" w:cs="Arial"/>
              </w:rPr>
              <w:t>0.31</w:t>
            </w:r>
          </w:p>
        </w:tc>
      </w:tr>
      <w:tr w:rsidR="00174BAD" w:rsidRPr="007469BC" w:rsidTr="00174BAD">
        <w:trPr>
          <w:jc w:val="center"/>
        </w:trPr>
        <w:tc>
          <w:tcPr>
            <w:tcW w:w="1418" w:type="dxa"/>
            <w:vMerge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G</w:t>
            </w:r>
          </w:p>
        </w:tc>
        <w:tc>
          <w:tcPr>
            <w:tcW w:w="1553" w:type="dxa"/>
            <w:vMerge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802" w:type="dxa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469BC">
              <w:rPr>
                <w:rFonts w:ascii="Arial" w:hAnsi="Arial" w:cs="Arial"/>
              </w:rPr>
              <w:t>-0.13</w:t>
            </w:r>
          </w:p>
        </w:tc>
        <w:tc>
          <w:tcPr>
            <w:tcW w:w="1020" w:type="dxa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469BC">
              <w:rPr>
                <w:rFonts w:ascii="Arial" w:hAnsi="Arial" w:cs="Arial"/>
              </w:rPr>
              <w:t>-0.12</w:t>
            </w:r>
          </w:p>
        </w:tc>
        <w:tc>
          <w:tcPr>
            <w:tcW w:w="803" w:type="dxa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469BC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0</w:t>
            </w:r>
          </w:p>
        </w:tc>
      </w:tr>
      <w:tr w:rsidR="00174BAD" w:rsidRPr="007469BC" w:rsidTr="00174BAD">
        <w:trPr>
          <w:jc w:val="center"/>
        </w:trPr>
        <w:tc>
          <w:tcPr>
            <w:tcW w:w="1418" w:type="dxa"/>
            <w:vMerge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T</w:t>
            </w:r>
          </w:p>
        </w:tc>
        <w:tc>
          <w:tcPr>
            <w:tcW w:w="1553" w:type="dxa"/>
            <w:vMerge w:val="restart"/>
            <w:vAlign w:val="center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-17A ≥0.66</w:t>
            </w:r>
          </w:p>
        </w:tc>
        <w:tc>
          <w:tcPr>
            <w:tcW w:w="802" w:type="dxa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469BC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0</w:t>
            </w:r>
          </w:p>
        </w:tc>
        <w:tc>
          <w:tcPr>
            <w:tcW w:w="1020" w:type="dxa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469BC">
              <w:rPr>
                <w:rFonts w:ascii="Arial" w:hAnsi="Arial" w:cs="Arial"/>
              </w:rPr>
              <w:t>-0.02</w:t>
            </w:r>
          </w:p>
        </w:tc>
        <w:tc>
          <w:tcPr>
            <w:tcW w:w="803" w:type="dxa"/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469BC">
              <w:rPr>
                <w:rFonts w:ascii="Arial" w:hAnsi="Arial" w:cs="Arial"/>
              </w:rPr>
              <w:t>0.51</w:t>
            </w:r>
          </w:p>
        </w:tc>
      </w:tr>
      <w:tr w:rsidR="00174BAD" w:rsidRPr="007469BC" w:rsidTr="00174BAD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174BAD" w:rsidRPr="007469BC" w:rsidRDefault="00174BAD" w:rsidP="008163CB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G</w:t>
            </w:r>
          </w:p>
        </w:tc>
        <w:tc>
          <w:tcPr>
            <w:tcW w:w="1553" w:type="dxa"/>
            <w:vMerge/>
            <w:tcBorders>
              <w:bottom w:val="single" w:sz="4" w:space="0" w:color="auto"/>
            </w:tcBorders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469BC">
              <w:rPr>
                <w:rFonts w:ascii="Arial" w:hAnsi="Arial" w:cs="Arial"/>
              </w:rPr>
              <w:t>0.05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469BC">
              <w:rPr>
                <w:rFonts w:ascii="Arial" w:hAnsi="Arial" w:cs="Arial"/>
              </w:rPr>
              <w:t>-0.14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174BAD" w:rsidRPr="007469BC" w:rsidRDefault="00174BAD" w:rsidP="008163C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469BC">
              <w:rPr>
                <w:rFonts w:ascii="Arial" w:hAnsi="Arial" w:cs="Arial"/>
              </w:rPr>
              <w:t>0.47</w:t>
            </w:r>
          </w:p>
        </w:tc>
      </w:tr>
    </w:tbl>
    <w:p w:rsidR="003C4873" w:rsidRPr="007469BC" w:rsidRDefault="003C4873" w:rsidP="008163CB">
      <w:pPr>
        <w:spacing w:line="480" w:lineRule="auto"/>
        <w:rPr>
          <w:rFonts w:ascii="Arial" w:hAnsi="Arial" w:cs="Arial"/>
          <w:b/>
        </w:rPr>
      </w:pPr>
    </w:p>
    <w:p w:rsidR="00174BAD" w:rsidRPr="006A087C" w:rsidRDefault="007469BC" w:rsidP="008163CB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†Cut-off values of cytokines are expressed as pg/mL. </w:t>
      </w:r>
      <w:r w:rsidR="00637C09">
        <w:rPr>
          <w:rFonts w:ascii="Arial" w:hAnsi="Arial" w:cs="Arial"/>
        </w:rPr>
        <w:t>The A+</w:t>
      </w:r>
      <w:r w:rsidR="00174BAD">
        <w:rPr>
          <w:rFonts w:ascii="Arial" w:hAnsi="Arial" w:cs="Arial"/>
        </w:rPr>
        <w:t xml:space="preserve"> category indicates </w:t>
      </w:r>
      <w:r w:rsidR="00637C09">
        <w:rPr>
          <w:rFonts w:ascii="Arial" w:hAnsi="Arial" w:cs="Arial"/>
        </w:rPr>
        <w:t>combined</w:t>
      </w:r>
      <w:r w:rsidR="00174BAD">
        <w:rPr>
          <w:rFonts w:ascii="Arial" w:hAnsi="Arial" w:cs="Arial"/>
        </w:rPr>
        <w:t xml:space="preserve"> AA and AG genotypes. ΔSe, change in sensitivity; Δ(1-SP), c</w:t>
      </w:r>
      <w:r w:rsidR="00174BAD" w:rsidRPr="00174BAD">
        <w:rPr>
          <w:rFonts w:ascii="Arial" w:hAnsi="Arial" w:cs="Arial"/>
        </w:rPr>
        <w:t>hange in 1-specificity</w:t>
      </w:r>
      <w:r w:rsidR="00174BAD">
        <w:rPr>
          <w:rFonts w:ascii="Arial" w:hAnsi="Arial" w:cs="Arial"/>
        </w:rPr>
        <w:t>; NRI, net reclassification index.</w:t>
      </w:r>
    </w:p>
    <w:p w:rsidR="00015F97" w:rsidRDefault="00015F97" w:rsidP="007D1370">
      <w:pPr>
        <w:rPr>
          <w:b/>
          <w:sz w:val="24"/>
        </w:rPr>
      </w:pPr>
      <w:bookmarkStart w:id="0" w:name="_GoBack"/>
      <w:bookmarkEnd w:id="0"/>
    </w:p>
    <w:sectPr w:rsidR="00015F97" w:rsidSect="008163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96585D"/>
    <w:multiLevelType w:val="hybridMultilevel"/>
    <w:tmpl w:val="E056C578"/>
    <w:lvl w:ilvl="0" w:tplc="6C7E870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5B5"/>
    <w:rsid w:val="0000440F"/>
    <w:rsid w:val="00015F97"/>
    <w:rsid w:val="00037F8F"/>
    <w:rsid w:val="00040E33"/>
    <w:rsid w:val="000519B0"/>
    <w:rsid w:val="0009351D"/>
    <w:rsid w:val="000A5356"/>
    <w:rsid w:val="000C269E"/>
    <w:rsid w:val="000C65B2"/>
    <w:rsid w:val="000F05B5"/>
    <w:rsid w:val="000F2D91"/>
    <w:rsid w:val="000F6D7A"/>
    <w:rsid w:val="001143E1"/>
    <w:rsid w:val="00115AB6"/>
    <w:rsid w:val="00144518"/>
    <w:rsid w:val="00147C5A"/>
    <w:rsid w:val="001513A8"/>
    <w:rsid w:val="00171E99"/>
    <w:rsid w:val="00174BAD"/>
    <w:rsid w:val="00186BBB"/>
    <w:rsid w:val="00197E82"/>
    <w:rsid w:val="001A52F1"/>
    <w:rsid w:val="001F766F"/>
    <w:rsid w:val="00212FFF"/>
    <w:rsid w:val="00215752"/>
    <w:rsid w:val="00222040"/>
    <w:rsid w:val="00257C45"/>
    <w:rsid w:val="00265146"/>
    <w:rsid w:val="00291631"/>
    <w:rsid w:val="00291C82"/>
    <w:rsid w:val="002B66D5"/>
    <w:rsid w:val="002D4EA7"/>
    <w:rsid w:val="002E2CAE"/>
    <w:rsid w:val="002F29B7"/>
    <w:rsid w:val="003117F1"/>
    <w:rsid w:val="00343C74"/>
    <w:rsid w:val="00374FD0"/>
    <w:rsid w:val="003A34B4"/>
    <w:rsid w:val="003C43BC"/>
    <w:rsid w:val="003C4873"/>
    <w:rsid w:val="003E17DA"/>
    <w:rsid w:val="003E28E5"/>
    <w:rsid w:val="003F5DAD"/>
    <w:rsid w:val="004046AA"/>
    <w:rsid w:val="004064F9"/>
    <w:rsid w:val="00426981"/>
    <w:rsid w:val="00427159"/>
    <w:rsid w:val="00427E51"/>
    <w:rsid w:val="004408AC"/>
    <w:rsid w:val="00452943"/>
    <w:rsid w:val="00473F5C"/>
    <w:rsid w:val="0048515D"/>
    <w:rsid w:val="0048554E"/>
    <w:rsid w:val="00491582"/>
    <w:rsid w:val="004A0B00"/>
    <w:rsid w:val="004D6931"/>
    <w:rsid w:val="004E716D"/>
    <w:rsid w:val="00511643"/>
    <w:rsid w:val="005152D3"/>
    <w:rsid w:val="00534533"/>
    <w:rsid w:val="00544F4D"/>
    <w:rsid w:val="0058708A"/>
    <w:rsid w:val="00594F48"/>
    <w:rsid w:val="005A72BF"/>
    <w:rsid w:val="005A7562"/>
    <w:rsid w:val="005C017D"/>
    <w:rsid w:val="005C1E94"/>
    <w:rsid w:val="005D1A58"/>
    <w:rsid w:val="005E69D1"/>
    <w:rsid w:val="005F0252"/>
    <w:rsid w:val="005F1C8D"/>
    <w:rsid w:val="005F5D9D"/>
    <w:rsid w:val="005F7599"/>
    <w:rsid w:val="005F7B7E"/>
    <w:rsid w:val="006304BA"/>
    <w:rsid w:val="00634C92"/>
    <w:rsid w:val="006369BB"/>
    <w:rsid w:val="00637C09"/>
    <w:rsid w:val="00683D4A"/>
    <w:rsid w:val="006A2650"/>
    <w:rsid w:val="006A368A"/>
    <w:rsid w:val="006B4DE9"/>
    <w:rsid w:val="006B787C"/>
    <w:rsid w:val="006F4829"/>
    <w:rsid w:val="007004A6"/>
    <w:rsid w:val="00716451"/>
    <w:rsid w:val="00734559"/>
    <w:rsid w:val="007451FE"/>
    <w:rsid w:val="007469BC"/>
    <w:rsid w:val="00747F06"/>
    <w:rsid w:val="00761194"/>
    <w:rsid w:val="00764C35"/>
    <w:rsid w:val="007765DE"/>
    <w:rsid w:val="00783B08"/>
    <w:rsid w:val="00787C19"/>
    <w:rsid w:val="00794B22"/>
    <w:rsid w:val="007A08A5"/>
    <w:rsid w:val="007B5D08"/>
    <w:rsid w:val="007D1370"/>
    <w:rsid w:val="007F273A"/>
    <w:rsid w:val="008015BC"/>
    <w:rsid w:val="0080248E"/>
    <w:rsid w:val="00815B09"/>
    <w:rsid w:val="008163CB"/>
    <w:rsid w:val="00823DD4"/>
    <w:rsid w:val="00825F78"/>
    <w:rsid w:val="00842349"/>
    <w:rsid w:val="008471D1"/>
    <w:rsid w:val="008777BA"/>
    <w:rsid w:val="00881302"/>
    <w:rsid w:val="00885EA6"/>
    <w:rsid w:val="00892E80"/>
    <w:rsid w:val="00897F54"/>
    <w:rsid w:val="008A2EE2"/>
    <w:rsid w:val="008B19AE"/>
    <w:rsid w:val="008B789E"/>
    <w:rsid w:val="008C3330"/>
    <w:rsid w:val="008D50E6"/>
    <w:rsid w:val="008E25A8"/>
    <w:rsid w:val="008E68F7"/>
    <w:rsid w:val="00900F69"/>
    <w:rsid w:val="00902FA1"/>
    <w:rsid w:val="00925929"/>
    <w:rsid w:val="0092661C"/>
    <w:rsid w:val="00943C17"/>
    <w:rsid w:val="00944937"/>
    <w:rsid w:val="0094633C"/>
    <w:rsid w:val="00960A04"/>
    <w:rsid w:val="00962AC2"/>
    <w:rsid w:val="0097147C"/>
    <w:rsid w:val="009775AA"/>
    <w:rsid w:val="009B05E8"/>
    <w:rsid w:val="009B10D0"/>
    <w:rsid w:val="009B4D09"/>
    <w:rsid w:val="009C136B"/>
    <w:rsid w:val="009C7010"/>
    <w:rsid w:val="009D7A1A"/>
    <w:rsid w:val="009D7C80"/>
    <w:rsid w:val="00A03F82"/>
    <w:rsid w:val="00A2139E"/>
    <w:rsid w:val="00A30FC2"/>
    <w:rsid w:val="00A525F0"/>
    <w:rsid w:val="00A56183"/>
    <w:rsid w:val="00A71903"/>
    <w:rsid w:val="00A83999"/>
    <w:rsid w:val="00A86339"/>
    <w:rsid w:val="00AA211B"/>
    <w:rsid w:val="00AD0CFE"/>
    <w:rsid w:val="00B067DC"/>
    <w:rsid w:val="00B073D2"/>
    <w:rsid w:val="00B1226D"/>
    <w:rsid w:val="00B12F45"/>
    <w:rsid w:val="00B13C41"/>
    <w:rsid w:val="00B35124"/>
    <w:rsid w:val="00B5361F"/>
    <w:rsid w:val="00B56F3D"/>
    <w:rsid w:val="00B71645"/>
    <w:rsid w:val="00B72BD0"/>
    <w:rsid w:val="00B757AC"/>
    <w:rsid w:val="00B8780A"/>
    <w:rsid w:val="00B935A2"/>
    <w:rsid w:val="00B974CE"/>
    <w:rsid w:val="00BC20F5"/>
    <w:rsid w:val="00BD69BA"/>
    <w:rsid w:val="00C02287"/>
    <w:rsid w:val="00C10820"/>
    <w:rsid w:val="00C1667B"/>
    <w:rsid w:val="00C35F3B"/>
    <w:rsid w:val="00C41584"/>
    <w:rsid w:val="00C42759"/>
    <w:rsid w:val="00C52F4A"/>
    <w:rsid w:val="00C54EDD"/>
    <w:rsid w:val="00C61216"/>
    <w:rsid w:val="00C77EE9"/>
    <w:rsid w:val="00C927A0"/>
    <w:rsid w:val="00CB2B7C"/>
    <w:rsid w:val="00CB450D"/>
    <w:rsid w:val="00CC1AA6"/>
    <w:rsid w:val="00CD61A1"/>
    <w:rsid w:val="00CE36A5"/>
    <w:rsid w:val="00D12333"/>
    <w:rsid w:val="00D130C1"/>
    <w:rsid w:val="00D22784"/>
    <w:rsid w:val="00D26C5E"/>
    <w:rsid w:val="00D31F06"/>
    <w:rsid w:val="00D5345E"/>
    <w:rsid w:val="00D64CD5"/>
    <w:rsid w:val="00D7761C"/>
    <w:rsid w:val="00D81B15"/>
    <w:rsid w:val="00D9228D"/>
    <w:rsid w:val="00D944AC"/>
    <w:rsid w:val="00DA32B1"/>
    <w:rsid w:val="00DD3DBD"/>
    <w:rsid w:val="00E11E7E"/>
    <w:rsid w:val="00E225A9"/>
    <w:rsid w:val="00E630CB"/>
    <w:rsid w:val="00E640FD"/>
    <w:rsid w:val="00E65166"/>
    <w:rsid w:val="00E71C76"/>
    <w:rsid w:val="00E815BA"/>
    <w:rsid w:val="00E87913"/>
    <w:rsid w:val="00E920B6"/>
    <w:rsid w:val="00EB78CC"/>
    <w:rsid w:val="00ED0423"/>
    <w:rsid w:val="00ED62E7"/>
    <w:rsid w:val="00EE1D16"/>
    <w:rsid w:val="00EF36AF"/>
    <w:rsid w:val="00EF6E6D"/>
    <w:rsid w:val="00F15F35"/>
    <w:rsid w:val="00F23812"/>
    <w:rsid w:val="00F25907"/>
    <w:rsid w:val="00F27E22"/>
    <w:rsid w:val="00F44C1D"/>
    <w:rsid w:val="00F507C2"/>
    <w:rsid w:val="00F5167D"/>
    <w:rsid w:val="00F5521A"/>
    <w:rsid w:val="00F552B7"/>
    <w:rsid w:val="00F62F32"/>
    <w:rsid w:val="00F7425A"/>
    <w:rsid w:val="00F87B87"/>
    <w:rsid w:val="00FA0BF5"/>
    <w:rsid w:val="00FA3544"/>
    <w:rsid w:val="00FB6951"/>
    <w:rsid w:val="00FC1741"/>
    <w:rsid w:val="00FC2E19"/>
    <w:rsid w:val="00FD3195"/>
    <w:rsid w:val="00FD453D"/>
    <w:rsid w:val="00FD4B64"/>
    <w:rsid w:val="00FF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11278"/>
  <w15:chartTrackingRefBased/>
  <w15:docId w15:val="{AAA43073-B403-4854-8F22-8DD6D29FA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5F0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F62F32"/>
    <w:pPr>
      <w:ind w:left="720"/>
      <w:contextualSpacing/>
    </w:pPr>
  </w:style>
  <w:style w:type="character" w:styleId="Forte">
    <w:name w:val="Strong"/>
    <w:basedOn w:val="Tipodeletrapredefinidodopargrafo"/>
    <w:uiPriority w:val="22"/>
    <w:qFormat/>
    <w:rsid w:val="00174BA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4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3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3.DOCX</DocumentId>
  </documentManagement>
</p:properties>
</file>

<file path=customXml/itemProps1.xml><?xml version="1.0" encoding="utf-8"?>
<ds:datastoreItem xmlns:ds="http://schemas.openxmlformats.org/officeDocument/2006/customXml" ds:itemID="{74C59356-50A9-42C7-95C2-94F70BF7BB42}"/>
</file>

<file path=customXml/itemProps2.xml><?xml version="1.0" encoding="utf-8"?>
<ds:datastoreItem xmlns:ds="http://schemas.openxmlformats.org/officeDocument/2006/customXml" ds:itemID="{A182CBA4-9308-4637-AB17-F4ECF6BF044B}"/>
</file>

<file path=customXml/itemProps3.xml><?xml version="1.0" encoding="utf-8"?>
<ds:datastoreItem xmlns:ds="http://schemas.openxmlformats.org/officeDocument/2006/customXml" ds:itemID="{5CF232B5-9277-466B-903C-8001835DC3B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8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gostinho Carvalho</cp:lastModifiedBy>
  <cp:revision>11</cp:revision>
  <dcterms:created xsi:type="dcterms:W3CDTF">2017-09-06T09:06:00Z</dcterms:created>
  <dcterms:modified xsi:type="dcterms:W3CDTF">2017-09-22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